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he effect of </w:t>
      </w:r>
      <w:r>
        <w:rPr>
          <w:rFonts w:ascii="Times New Roman" w:hAnsi="Times New Roman" w:cs="Times New Roman"/>
          <w:b/>
          <w:bCs/>
          <w:sz w:val="24"/>
        </w:rPr>
        <w:t>High-Intensity Interval Training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n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Health-related Outcomes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in</w:t>
      </w:r>
      <w:r>
        <w:rPr>
          <w:rFonts w:ascii="Times New Roman" w:hAnsi="Times New Roman" w:cs="Times New Roman"/>
          <w:b/>
          <w:bCs/>
          <w:sz w:val="24"/>
        </w:rPr>
        <w:t xml:space="preserve"> Obese Adolescents: A Systematic Review and Meta-Analysis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ang Xu</w:t>
      </w:r>
    </w:p>
    <w:p>
      <w:pPr>
        <w:spacing w:line="360" w:lineRule="auto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1</w:t>
      </w:r>
      <w:bookmarkStart w:id="0" w:name="_GoBack"/>
      <w:bookmarkEnd w:id="0"/>
      <w:r>
        <w:rPr>
          <w:rFonts w:ascii="Times New Roman" w:hAnsi="Times New Roman" w:eastAsia="Calibri" w:cs="Times New Roman"/>
          <w:sz w:val="22"/>
          <w:szCs w:val="22"/>
        </w:rPr>
        <w:t xml:space="preserve"> Search strategy</w:t>
      </w:r>
      <w:r>
        <w:rPr>
          <w:rStyle w:val="4"/>
          <w:rFonts w:eastAsia="Calibri"/>
        </w:rPr>
        <w:t xml:space="preserve"> </w:t>
      </w:r>
      <w:r>
        <w:rPr>
          <w:rFonts w:ascii="Times New Roman" w:hAnsi="Times New Roman" w:eastAsia="Calibri" w:cs="Times New Roman"/>
          <w:sz w:val="22"/>
          <w:szCs w:val="22"/>
        </w:rPr>
        <w:t>for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eb of Science </w:t>
      </w:r>
      <w:r>
        <w:rPr>
          <w:rFonts w:ascii="Times New Roman" w:hAnsi="Times New Roman" w:eastAsia="Calibri" w:cs="Times New Roman"/>
          <w:b/>
          <w:bCs/>
          <w:sz w:val="22"/>
          <w:szCs w:val="22"/>
        </w:rPr>
        <w:t>Core Collection</w:t>
      </w:r>
      <w:r>
        <w:rPr>
          <w:rFonts w:ascii="Times New Roman" w:hAnsi="Times New Roman" w:cs="Times New Roman"/>
          <w:b/>
          <w:bCs/>
        </w:rPr>
        <w:t>, PubMed, Cochrane Library, and Embase</w:t>
      </w:r>
      <w:r>
        <w:rPr>
          <w:rFonts w:ascii="Times New Roman" w:hAnsi="Times New Roman" w:eastAsia="Calibri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eastAsia="Calibri" w:cs="Times New Roman"/>
          <w:sz w:val="22"/>
          <w:szCs w:val="22"/>
        </w:rPr>
        <w:t>databases.</w:t>
      </w:r>
    </w:p>
    <w:p>
      <w:pPr>
        <w:spacing w:line="360" w:lineRule="auto"/>
        <w:rPr>
          <w:rFonts w:ascii="Times New Roman" w:hAnsi="Times New Roman" w:eastAsia="Calibri" w:cs="Times New Roman"/>
          <w:sz w:val="22"/>
          <w:szCs w:val="22"/>
        </w:rPr>
      </w:pPr>
      <w:r>
        <w:rPr>
          <w:rFonts w:ascii="Times New Roman" w:hAnsi="Times New Roman" w:eastAsia="Calibri" w:cs="Times New Roman"/>
          <w:sz w:val="22"/>
          <w:szCs w:val="22"/>
        </w:rPr>
        <w:t xml:space="preserve">Search strategy for </w:t>
      </w:r>
      <w:r>
        <w:rPr>
          <w:rFonts w:ascii="Times New Roman" w:hAnsi="Times New Roman" w:eastAsia="Calibri" w:cs="Times New Roman"/>
          <w:b/>
          <w:bCs/>
          <w:sz w:val="22"/>
          <w:szCs w:val="22"/>
        </w:rPr>
        <w:t>Web of Science Core Collection</w:t>
      </w:r>
      <w:r>
        <w:rPr>
          <w:rFonts w:ascii="Times New Roman" w:hAnsi="Times New Roman" w:eastAsia="Calibri" w:cs="Times New Roman"/>
          <w:sz w:val="22"/>
          <w:szCs w:val="22"/>
        </w:rPr>
        <w:t xml:space="preserve"> database (inception-December 20, 2024).</w:t>
      </w:r>
    </w:p>
    <w:tbl>
      <w:tblPr>
        <w:tblStyle w:val="2"/>
        <w:tblW w:w="141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10300"/>
      </w:tblGrid>
      <w:tr>
        <w:trPr>
          <w:trHeight w:val="340" w:hRule="atLeast"/>
        </w:trPr>
        <w:tc>
          <w:tcPr>
            <w:tcW w:w="3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0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Search terms</w:t>
            </w:r>
          </w:p>
        </w:tc>
      </w:tr>
      <w:tr>
        <w:trPr>
          <w:trHeight w:val="102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1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(TS=(Obesity) OR AB=(Obesity OR obese OR fat OR corpulence OR adiposis OR overweight))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2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(TS=(Adolescent) OR AB=(Adolescent OR adolescents OR adolescence OR youth OR youths OR teenager))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3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#1 AND #2</w:t>
            </w:r>
          </w:p>
        </w:tc>
      </w:tr>
      <w:tr>
        <w:trPr>
          <w:trHeight w:val="202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AND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4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(TS=(High-Intensity Interval Training) OR AB=(High Intensity Interval Training OR High-Intensity Interval Trainings OR Interval Training, High-Intensity OR Interval Trainings, High-Intensity OR Training, High-Intensity Interval OR Trainings, High-Intensity Interval OR High-Intensity Intermittent Exercise OR Exercise, High-Intensity Intermittent OR Exercises, High-Intensity Intermittent OR High-Intensity Intermittent Exercises OR Sprint Interval Training OR Sprint Interval Trainings OR HIIT))</w:t>
            </w:r>
          </w:p>
        </w:tc>
      </w:tr>
      <w:tr>
        <w:trPr>
          <w:trHeight w:val="68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AND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Study Desig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 xml:space="preserve">#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TS=(Randomized controlled trials) OR AB=(Randomized controlled trials OR RCTs))</w:t>
            </w:r>
          </w:p>
        </w:tc>
      </w:tr>
      <w:tr>
        <w:trPr>
          <w:trHeight w:val="340" w:hRule="atLeast"/>
        </w:trPr>
        <w:tc>
          <w:tcPr>
            <w:tcW w:w="3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Result</w:t>
            </w:r>
          </w:p>
        </w:tc>
        <w:tc>
          <w:tcPr>
            <w:tcW w:w="10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6  #3 AND #4 AND #5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1,524</w:t>
            </w:r>
          </w:p>
        </w:tc>
      </w:tr>
    </w:tbl>
    <w:p/>
    <w:p/>
    <w:p/>
    <w:p/>
    <w:p/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ategy for </w:t>
      </w:r>
      <w:r>
        <w:rPr>
          <w:rFonts w:ascii="Times New Roman" w:hAnsi="Times New Roman" w:cs="Times New Roman"/>
          <w:b/>
          <w:bCs/>
        </w:rPr>
        <w:t>PubMed</w:t>
      </w:r>
      <w:r>
        <w:rPr>
          <w:rFonts w:ascii="Times New Roman" w:hAnsi="Times New Roman" w:cs="Times New Roman"/>
        </w:rPr>
        <w:t xml:space="preserve"> database (inception-December 20, 2024).</w:t>
      </w:r>
    </w:p>
    <w:tbl>
      <w:tblPr>
        <w:tblStyle w:val="2"/>
        <w:tblW w:w="141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10300"/>
      </w:tblGrid>
      <w:tr>
        <w:trPr>
          <w:trHeight w:val="340" w:hRule="atLeast"/>
        </w:trPr>
        <w:tc>
          <w:tcPr>
            <w:tcW w:w="3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0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Search terms</w:t>
            </w:r>
          </w:p>
        </w:tc>
      </w:tr>
      <w:tr>
        <w:trPr>
          <w:trHeight w:val="270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1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"Obesity"[Mesh]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2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(((((("Obesity"[Mesh]) OR (Obesity[Title/Abstract])) OR (obese[Title/Abstract])) OR (fat[Title/Abstract])) OR (corpulence[Title/Abstract])) OR (adiposis[Title/Abstract])) OR (overweight[Title/Abstract])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3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"Adolescent"[Mesh]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4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 (((((("Adolescent"[Mesh]) OR (Adolescent[Title/Abstract])) OR (adolescents[Title/Abstract])) OR (adolescence[Title/Abstract])) OR (youth[Title/Abstract])) OR (youths[Title/Abstract])) OR (teenager[Title/Abstract])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5 #2 AND #4</w:t>
            </w:r>
          </w:p>
        </w:tc>
      </w:tr>
      <w:tr>
        <w:trPr>
          <w:trHeight w:val="336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AND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6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"High-Intensity Interval Training"[Mesh]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7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((((((((((((("High-Intensity Interval Training"[Mesh]) OR (High Intensity Interval Training[Title/Abstract])) OR (High-Intensity Interval Trainings[Title/Abstract])) OR (Interval Training, High-Intensity[Title/Abstract])) OR (Interval Trainings, High-Intensity[Title/Abstract])) OR (Training, High-Intensity Interval[Title/Abstract])) OR (Trainings, High-Intensity Interval[Title/Abstract])) OR (High-Intensity Intermittent Exercise[Title/Abstract])) OR (Exercise, High-Intensity Intermittent[Title/Abstract])) OR (Exercises, High-Intensity Intermittent[Title/Abstract])) OR (High-Intensity Intermittent Exercises[Title/Abstract])) OR (Sprint Interval Training[Title/Abstract])) OR (Sprint Interval Trainings[Title/Abstract])) OR (HIIT[Title/Abstract])</w:t>
            </w:r>
          </w:p>
        </w:tc>
      </w:tr>
      <w:tr>
        <w:trPr>
          <w:trHeight w:val="102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AND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Study Desig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 xml:space="preserve">#8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"Randomized controlled trials"[Mesh]</w:t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 xml:space="preserve">#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("Randomized controlled trials"[Mesh]) OR (Randomized controlled trials[Title/Abstract])) OR (RCTs[Title/Abstract])</w:t>
            </w:r>
          </w:p>
        </w:tc>
      </w:tr>
      <w:tr>
        <w:trPr>
          <w:trHeight w:val="340" w:hRule="atLeast"/>
        </w:trPr>
        <w:tc>
          <w:tcPr>
            <w:tcW w:w="3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Result</w:t>
            </w:r>
          </w:p>
        </w:tc>
        <w:tc>
          <w:tcPr>
            <w:tcW w:w="10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10 #5 AND #7 AND #9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1,372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ategy for </w:t>
      </w:r>
      <w:r>
        <w:rPr>
          <w:rFonts w:ascii="Times New Roman" w:hAnsi="Times New Roman" w:cs="Times New Roman"/>
          <w:b/>
          <w:bCs/>
        </w:rPr>
        <w:t>Embase</w:t>
      </w:r>
      <w:r>
        <w:rPr>
          <w:rFonts w:ascii="Times New Roman" w:hAnsi="Times New Roman" w:cs="Times New Roman"/>
        </w:rPr>
        <w:t xml:space="preserve"> database (inception-December 20, 2024).</w:t>
      </w:r>
    </w:p>
    <w:tbl>
      <w:tblPr>
        <w:tblStyle w:val="2"/>
        <w:tblW w:w="141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10300"/>
      </w:tblGrid>
      <w:tr>
        <w:trPr>
          <w:trHeight w:val="340" w:hRule="atLeast"/>
        </w:trPr>
        <w:tc>
          <w:tcPr>
            <w:tcW w:w="3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0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Search terms</w:t>
            </w:r>
          </w:p>
        </w:tc>
      </w:tr>
      <w:tr>
        <w:trPr>
          <w:trHeight w:val="102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1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obesity:ti OR obese:ti OR fat:ti OR corpulence:ti OR adiposis:ti OR overweight:ti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2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Adolescent:ti OR adolescents:ti OR adolescence:ti OR youth:ti OR youths:ti OR teenager:ti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3 #1 AND #2</w:t>
            </w:r>
          </w:p>
        </w:tc>
      </w:tr>
      <w:tr>
        <w:trPr>
          <w:trHeight w:val="202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AND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4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'high intensity interval training':ti OR 'high-intensity interval trainings':ti OR 'interval training, high-intensity':ti OR 'interval trainings, high-intensity':ti OR 'training, high-intensity interval':ti OR 'trainings, high-intensity interval':ti OR 'high-intensity intermittent exercise':ti OR 'exercise, high-intensity intermittent':ti OR 'exercises, high-intensity intermittent':ti OR 'high-intensity intermittent exercises':ti OR 'sprint interval training':ti OR 'sprint interval trainings':ti OR hiit:ti</w:t>
            </w:r>
          </w:p>
        </w:tc>
      </w:tr>
      <w:tr>
        <w:trPr>
          <w:trHeight w:val="68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AND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Study Desig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 xml:space="preserve">#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andomized controlled trials:ti OR RCTs:ti</w:t>
            </w:r>
          </w:p>
        </w:tc>
      </w:tr>
      <w:tr>
        <w:trPr>
          <w:trHeight w:val="340" w:hRule="atLeast"/>
        </w:trPr>
        <w:tc>
          <w:tcPr>
            <w:tcW w:w="3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Result</w:t>
            </w:r>
          </w:p>
        </w:tc>
        <w:tc>
          <w:tcPr>
            <w:tcW w:w="10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6 #3 AND #4 AND #5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402</w:t>
            </w:r>
          </w:p>
        </w:tc>
      </w:tr>
    </w:tbl>
    <w:p/>
    <w:p/>
    <w:p/>
    <w:p/>
    <w:p/>
    <w:p/>
    <w:p/>
    <w:p/>
    <w:p/>
    <w:p/>
    <w:p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ategy for </w:t>
      </w:r>
      <w:r>
        <w:rPr>
          <w:rFonts w:ascii="Times New Roman" w:hAnsi="Times New Roman" w:cs="Times New Roman"/>
          <w:b/>
          <w:bCs/>
        </w:rPr>
        <w:t>Cochrane library</w:t>
      </w:r>
      <w:r>
        <w:rPr>
          <w:rFonts w:ascii="Times New Roman" w:hAnsi="Times New Roman" w:cs="Times New Roman"/>
        </w:rPr>
        <w:t xml:space="preserve"> database (inception-December 20, 2024).</w:t>
      </w:r>
    </w:p>
    <w:tbl>
      <w:tblPr>
        <w:tblStyle w:val="2"/>
        <w:tblW w:w="141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10300"/>
      </w:tblGrid>
      <w:tr>
        <w:trPr>
          <w:trHeight w:val="340" w:hRule="atLeast"/>
        </w:trPr>
        <w:tc>
          <w:tcPr>
            <w:tcW w:w="3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0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Search terms</w:t>
            </w:r>
          </w:p>
        </w:tc>
      </w:tr>
      <w:tr>
        <w:trPr>
          <w:trHeight w:val="202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1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MeSH descriptor: [Obesity] explode all trees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2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(Obesity OR obese OR fat OR corpulence OR adiposis OR overweight):ti,ab,kw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3 #1 OR #2</w:t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 xml:space="preserve">#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SH descriptor: [Adolescent] explode all trees</w:t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 xml:space="preserve">#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(Adolescent OR adolescents OR adolescence OR youth OR youths OR teenager):ti,ab,kw </w:t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6 #4 OR #5</w:t>
            </w:r>
          </w:p>
        </w:tc>
      </w:tr>
      <w:tr>
        <w:trPr>
          <w:trHeight w:val="236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AND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7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MeSH descriptor: [High-Intensity Interval Training] explode all trees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8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(High Intensity Interval Training OR High-Intensity Interval Trainings OR Interval Training, High-Intensity OR Interval Trainings, High-Intensity OR Training, High-Intensity Interval OR Trainings, High-Intensity Interval OR High-Intensity Intermittent Exercise OR Exercise, High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tensity Intermittent OR Exercises, High-Intensity Intermittent OR High-Intensity Intermittent Exercises OR Sprint Interval Training OR Sprint Interval Trainings OR HIIT)</w:t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9 #7 OR #8</w:t>
            </w:r>
          </w:p>
        </w:tc>
      </w:tr>
      <w:tr>
        <w:trPr>
          <w:trHeight w:val="2020" w:hRule="atLeast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AND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Study Design</w:t>
            </w:r>
          </w:p>
        </w:tc>
        <w:tc>
          <w:tcPr>
            <w:tcW w:w="10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 xml:space="preserve">#1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SH descriptor: [Randomized controlled trials] explode all trees</w:t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 xml:space="preserve">#1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Randomized controlled trials OR RCTs):ti,ab,kw</w:t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12 #10 OR #11</w:t>
            </w:r>
          </w:p>
        </w:tc>
      </w:tr>
      <w:tr>
        <w:trPr>
          <w:trHeight w:val="340" w:hRule="atLeast"/>
        </w:trPr>
        <w:tc>
          <w:tcPr>
            <w:tcW w:w="3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>Result</w:t>
            </w:r>
          </w:p>
        </w:tc>
        <w:tc>
          <w:tcPr>
            <w:tcW w:w="103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eastAsia="宋体" w:cs="宋体"/>
                <w:b/>
                <w:bCs/>
                <w:color w:val="000000"/>
                <w:kern w:val="0"/>
                <w:sz w:val="22"/>
                <w:szCs w:val="22"/>
              </w:rPr>
              <w:t>#13 #3 AND #6 AND #9 AND #12</w:t>
            </w:r>
            <w:r>
              <w:rPr>
                <w:rFonts w:ascii="Times New Roman Regular" w:hAnsi="Times New Roman Regular" w:eastAsia="宋体" w:cs="宋体"/>
                <w:color w:val="000000"/>
                <w:kern w:val="0"/>
                <w:sz w:val="22"/>
                <w:szCs w:val="22"/>
              </w:rPr>
              <w:t xml:space="preserve"> 1,479</w:t>
            </w:r>
          </w:p>
        </w:tc>
      </w:tr>
    </w:tbl>
    <w:p>
      <w:pPr>
        <w:rPr>
          <w:rFonts w:hint="eastAsia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C86"/>
    <w:rsid w:val="00013782"/>
    <w:rsid w:val="0002520E"/>
    <w:rsid w:val="00063EAC"/>
    <w:rsid w:val="001B47AA"/>
    <w:rsid w:val="0020015E"/>
    <w:rsid w:val="002B2AD8"/>
    <w:rsid w:val="0033621A"/>
    <w:rsid w:val="004539EF"/>
    <w:rsid w:val="00494D83"/>
    <w:rsid w:val="004B7D7E"/>
    <w:rsid w:val="00603CF9"/>
    <w:rsid w:val="007F63C8"/>
    <w:rsid w:val="00821F49"/>
    <w:rsid w:val="0088146B"/>
    <w:rsid w:val="008D6B52"/>
    <w:rsid w:val="009178E3"/>
    <w:rsid w:val="00927044"/>
    <w:rsid w:val="00947C86"/>
    <w:rsid w:val="00A11CE8"/>
    <w:rsid w:val="00A16DFA"/>
    <w:rsid w:val="00A27DA6"/>
    <w:rsid w:val="00A86BE2"/>
    <w:rsid w:val="00A917A8"/>
    <w:rsid w:val="00AB5225"/>
    <w:rsid w:val="00B51989"/>
    <w:rsid w:val="00BD7EFB"/>
    <w:rsid w:val="00C26385"/>
    <w:rsid w:val="00C43C08"/>
    <w:rsid w:val="00C46A49"/>
    <w:rsid w:val="00C60CFF"/>
    <w:rsid w:val="00CD2C09"/>
    <w:rsid w:val="00CD39D0"/>
    <w:rsid w:val="00E23A8D"/>
    <w:rsid w:val="00E4322B"/>
    <w:rsid w:val="00E4325C"/>
    <w:rsid w:val="00E67722"/>
    <w:rsid w:val="00FB08E1"/>
    <w:rsid w:val="69FFDCBA"/>
    <w:rsid w:val="7FABF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qFormat/>
    <w:uiPriority w:val="0"/>
    <w:rPr>
      <w:rFonts w:hint="default" w:ascii="Times New Roman" w:hAnsi="Times New Roman" w:cs="Times New Roman"/>
      <w:vertAlign w:val="superscript"/>
    </w:rPr>
  </w:style>
  <w:style w:type="character" w:customStyle="1" w:styleId="5">
    <w:name w:val="font11"/>
    <w:basedOn w:val="3"/>
    <w:qFormat/>
    <w:uiPriority w:val="0"/>
    <w:rPr>
      <w:rFonts w:hint="default" w:ascii="Times New Roman Regular" w:hAnsi="Times New Roman Regular"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 Bold" w:hAnsi="Times New Roman Bold"/>
      <w:b/>
      <w:bCs/>
      <w:color w:val="000000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08</Words>
  <Characters>4611</Characters>
  <Lines>38</Lines>
  <Paragraphs>10</Paragraphs>
  <TotalTime>12</TotalTime>
  <ScaleCrop>false</ScaleCrop>
  <LinksUpToDate>false</LinksUpToDate>
  <CharactersWithSpaces>5409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6:24:00Z</dcterms:created>
  <dc:creator>a25297</dc:creator>
  <cp:lastModifiedBy>stronger</cp:lastModifiedBy>
  <dcterms:modified xsi:type="dcterms:W3CDTF">2025-08-11T10:46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54DB46BEB9F8A10EBB6ED0673E0F3A5F_42</vt:lpwstr>
  </property>
</Properties>
</file>